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Id="rId4" Type="http://schemas.microsoft.com/office/2020/02/relationships/classificationlabels" Target="docMetadata/LabelInfo.xml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72A41A3" wp14:paraId="77B61F8A" wp14:textId="0DA3675E">
      <w:pPr>
        <w:spacing w:before="0" w:beforeAutospacing="off" w:after="160" w:afterAutospacing="off" w:line="278" w:lineRule="auto"/>
      </w:pPr>
      <w:r w:rsidRPr="472A41A3" w:rsidR="56BA25F8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0"/>
          <w:szCs w:val="20"/>
          <w:lang w:val="en-US"/>
        </w:rPr>
        <w:t xml:space="preserve">Supplementary Table 2. ICD-9 and ICD-10 procedure codes used for surgical treatment of pelvic fractures. 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160"/>
        <w:gridCol w:w="7200"/>
      </w:tblGrid>
      <w:tr w:rsidR="472A41A3" w:rsidTr="472A41A3" w14:paraId="745EAF98">
        <w:trPr>
          <w:trHeight w:val="300"/>
        </w:trPr>
        <w:tc>
          <w:tcPr>
            <w:tcW w:w="21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472A41A3" w:rsidP="472A41A3" w:rsidRDefault="472A41A3" w14:paraId="64771787" w14:textId="462EE210">
            <w:pPr>
              <w:spacing w:before="0" w:beforeAutospacing="off" w:after="0" w:afterAutospacing="off"/>
            </w:pPr>
            <w:r w:rsidRPr="472A41A3" w:rsidR="472A41A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72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472A41A3" w:rsidP="472A41A3" w:rsidRDefault="472A41A3" w14:paraId="703AD359" w14:textId="416CB9D4">
            <w:pPr>
              <w:spacing w:before="0" w:beforeAutospacing="off" w:after="0" w:afterAutospacing="off"/>
            </w:pPr>
            <w:r w:rsidRPr="472A41A3" w:rsidR="472A41A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ICD-9-CM and ICD-10-CM procedure codes</w:t>
            </w:r>
          </w:p>
        </w:tc>
      </w:tr>
      <w:tr w:rsidR="472A41A3" w:rsidTr="472A41A3" w14:paraId="7D6BF812">
        <w:trPr>
          <w:trHeight w:val="300"/>
        </w:trPr>
        <w:tc>
          <w:tcPr>
            <w:tcW w:w="21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472A41A3" w:rsidP="472A41A3" w:rsidRDefault="472A41A3" w14:paraId="50B62E70" w14:textId="5A7F183B">
            <w:pPr>
              <w:spacing w:before="0" w:beforeAutospacing="off" w:after="0" w:afterAutospacing="off"/>
            </w:pPr>
            <w:r w:rsidRPr="472A41A3" w:rsidR="472A41A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Operative management of pelvic fractures</w:t>
            </w:r>
          </w:p>
        </w:tc>
        <w:tc>
          <w:tcPr>
            <w:tcW w:w="72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472A41A3" w:rsidP="472A41A3" w:rsidRDefault="472A41A3" w14:paraId="2DF6550A" w14:textId="4E99C9F7">
            <w:pPr>
              <w:spacing w:before="0" w:beforeAutospacing="off" w:after="0" w:afterAutospacing="off"/>
            </w:pPr>
            <w:r w:rsidRPr="472A41A3" w:rsidR="472A41A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ICD-10-P-0QH204Z, ICD-10-P-0QH205Z, ICD-10-P-0QH304Z, ICD-10-P-0QH305Z, ICD-10-P-0QQ20ZZ, ICD-10-P-0QQ30ZZ, ICD-10-P-0QS204Z, ICD-10-P-0QS205Z, ICD-10-P-0QS20ZZ, ICD-10-P-0QS304Z, ICD-10-P-0QS305Z, ICD-10-P-0QS30ZZ, ICD-10-P-0QQ2XZZ, ICD-10-P-0QQ3XZZ, ICD-10-P-0QS2XZZ, ICD-10-P-0QS3XZZ, ICD-10-P-0QQ1XZZ, ICD-10-P-0QS1XZZ, ICD-10-P-0QH234Z, ICD-10-P-0QH235Z, ICD-10-P-0QH334Z, ICD-10-P-0QH335Z, ICD-10-P-0QQ23ZZ, ICD-10-P-0QQ33ZZ, ICD-10-P-0QS234Z, ICD-10-P-0QS235Z, ICD-10-P-0QS23ZZ, ICD-10-P-0QS334Z, ICD-10-P-0QS335Z, ICD-10-P-0QS33ZZ, ICD-10-P-0QH134Z, ICD-10-P-0QH135Z, ICD-10-P-0QQ13ZZ, ICD-10-P-0QS134Z, ICD-10-P-0QS13ZZ, ICD-10-P-0QH244Z, ICD-10-P-0QH245Z, ICD-10-P-0QH344Z, ICD-10-P-0QH345Z, ICD-10-P-0QQ24ZZ, ICD-10-P-0QQ34ZZ, ICD-10-P-0QS244Z, ICD-10-P-0QS245Z, ICD-10-P-0QS24ZZ, ICD-10-P-0QS344Z, ICD-10-P-0QS345Z, ICD-10-P-0QS34ZZ, ICD-10-P-0QH144Z, ICD-10-P-0QH145Z, ICD-10-P-0QQ14ZZ, ICD-10-P-0QS144Z, ICD-9-P-7810, ICD-9-P-7819, ICD-9-P-791, ICD-9-P-7919, ICD-9-P-792, ICD-9-P-7929, ICD-9-P-793, ICD-9-P-7939, ICD-9-P-785, ICD-9-P-7859</w:t>
            </w:r>
          </w:p>
        </w:tc>
      </w:tr>
    </w:tbl>
    <w:p xmlns:wp14="http://schemas.microsoft.com/office/word/2010/wordml" w:rsidP="472A41A3" wp14:paraId="57AA0EFB" wp14:textId="2AC6D15A">
      <w:pPr>
        <w:bidi w:val="0"/>
        <w:spacing w:before="0" w:beforeAutospacing="off" w:after="160" w:afterAutospacing="off" w:line="278" w:lineRule="auto"/>
      </w:pPr>
      <w:r w:rsidRPr="472A41A3" w:rsidR="56BA25F8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472A41A3" wp14:paraId="77118A79" wp14:textId="1485C299">
      <w:pPr>
        <w:bidi w:val="0"/>
        <w:spacing w:before="0" w:beforeAutospacing="off" w:after="160" w:afterAutospacing="off" w:line="278" w:lineRule="auto"/>
        <w:rPr>
          <w:rFonts w:ascii="Aptos" w:hAnsi="Aptos" w:eastAsia="Aptos" w:cs="Aptos"/>
          <w:noProof w:val="0"/>
          <w:sz w:val="24"/>
          <w:szCs w:val="24"/>
          <w:lang w:val="en-US"/>
        </w:rPr>
      </w:pPr>
    </w:p>
    <w:p xmlns:wp14="http://schemas.microsoft.com/office/word/2010/wordml" wp14:paraId="2C078E63" wp14:textId="5AD644E1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BCD1F69"/>
    <w:rsid w:val="472A41A3"/>
    <w:rsid w:val="56BA25F8"/>
    <w:rsid w:val="6BCD1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D1F69"/>
  <w15:chartTrackingRefBased/>
  <w15:docId w15:val="{4F0D49F4-B5BA-4F57-8C98-185F150D2F5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1f5921-cfc0-430b-96e1-8c58575e7499}" enabled="1" method="Standard" siteId="{a63249ac-3e0b-4a24-9e0c-c90ab9891e30}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2-07T07:47:28.3088546Z</dcterms:created>
  <dcterms:modified xsi:type="dcterms:W3CDTF">2026-02-07T07:52:30.8925673Z</dcterms:modified>
  <dc:creator>Rusu, Daniel</dc:creator>
  <lastModifiedBy>Rusu, Daniel</lastModifiedBy>
</coreProperties>
</file>